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F543A5" w14:textId="2C4B410F" w:rsidR="007010C6" w:rsidRDefault="008B6F48">
      <w:pPr>
        <w:rPr>
          <w:b/>
          <w:bCs/>
        </w:rPr>
      </w:pPr>
      <w:r>
        <w:rPr>
          <w:b/>
          <w:bCs/>
        </w:rPr>
        <w:t>Supplementary table 1</w:t>
      </w:r>
      <w:bookmarkStart w:id="0" w:name="_GoBack"/>
      <w:bookmarkEnd w:id="0"/>
      <w:r w:rsidR="001A623F">
        <w:rPr>
          <w:b/>
          <w:bCs/>
        </w:rPr>
        <w:t>: P</w:t>
      </w:r>
      <w:r w:rsidR="00206047" w:rsidRPr="00206047">
        <w:rPr>
          <w:b/>
          <w:bCs/>
        </w:rPr>
        <w:t>rocedure characteristics</w:t>
      </w:r>
      <w:r w:rsidR="00895A35">
        <w:rPr>
          <w:b/>
          <w:bCs/>
        </w:rPr>
        <w:t>.</w:t>
      </w:r>
    </w:p>
    <w:tbl>
      <w:tblPr>
        <w:tblW w:w="29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5"/>
        <w:gridCol w:w="1276"/>
        <w:gridCol w:w="1134"/>
        <w:gridCol w:w="1276"/>
        <w:gridCol w:w="850"/>
        <w:gridCol w:w="851"/>
        <w:gridCol w:w="1134"/>
        <w:gridCol w:w="1134"/>
        <w:gridCol w:w="1134"/>
        <w:gridCol w:w="1134"/>
        <w:gridCol w:w="3260"/>
        <w:gridCol w:w="3118"/>
        <w:gridCol w:w="1134"/>
        <w:gridCol w:w="1134"/>
        <w:gridCol w:w="1134"/>
        <w:gridCol w:w="1276"/>
        <w:gridCol w:w="1276"/>
        <w:gridCol w:w="1559"/>
        <w:gridCol w:w="1559"/>
        <w:gridCol w:w="1560"/>
      </w:tblGrid>
      <w:tr w:rsidR="00786EB7" w:rsidRPr="006B692C" w14:paraId="50B6BA5F" w14:textId="77777777" w:rsidTr="00786EB7">
        <w:trPr>
          <w:divId w:val="1113745863"/>
          <w:trHeight w:val="600"/>
        </w:trPr>
        <w:tc>
          <w:tcPr>
            <w:tcW w:w="2405" w:type="dxa"/>
            <w:vMerge w:val="restart"/>
            <w:shd w:val="clear" w:color="auto" w:fill="FFFFFF" w:themeFill="background1"/>
            <w:hideMark/>
          </w:tcPr>
          <w:p w14:paraId="02DA5239" w14:textId="77777777" w:rsidR="00ED4884" w:rsidRPr="006B692C" w:rsidRDefault="00ED4884" w:rsidP="00786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udy ID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346EB895" w14:textId="539E0919" w:rsidR="00ED4884" w:rsidRPr="006B692C" w:rsidRDefault="00ED4884" w:rsidP="00786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alve used</w:t>
            </w:r>
          </w:p>
        </w:tc>
        <w:tc>
          <w:tcPr>
            <w:tcW w:w="2410" w:type="dxa"/>
            <w:gridSpan w:val="2"/>
            <w:vMerge w:val="restart"/>
            <w:shd w:val="clear" w:color="auto" w:fill="FFFFFF" w:themeFill="background1"/>
            <w:hideMark/>
          </w:tcPr>
          <w:p w14:paraId="339A7D40" w14:textId="3ABE5FD1" w:rsidR="00ED4884" w:rsidRPr="006B692C" w:rsidRDefault="00ED4884" w:rsidP="00786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oral access</w:t>
            </w:r>
          </w:p>
        </w:tc>
        <w:tc>
          <w:tcPr>
            <w:tcW w:w="1701" w:type="dxa"/>
            <w:gridSpan w:val="2"/>
            <w:vMerge w:val="restart"/>
            <w:shd w:val="clear" w:color="auto" w:fill="FFFFFF" w:themeFill="background1"/>
            <w:hideMark/>
          </w:tcPr>
          <w:p w14:paraId="48C3C16E" w14:textId="77777777" w:rsidR="00ED4884" w:rsidRPr="006B692C" w:rsidRDefault="00ED4884" w:rsidP="00786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bclavian access</w:t>
            </w:r>
          </w:p>
        </w:tc>
        <w:tc>
          <w:tcPr>
            <w:tcW w:w="2268" w:type="dxa"/>
            <w:gridSpan w:val="2"/>
            <w:vMerge w:val="restart"/>
            <w:shd w:val="clear" w:color="auto" w:fill="FFFFFF" w:themeFill="background1"/>
            <w:hideMark/>
          </w:tcPr>
          <w:p w14:paraId="18E0649B" w14:textId="3AA38BCF" w:rsidR="00ED4884" w:rsidRPr="006B692C" w:rsidRDefault="00ED4884" w:rsidP="00786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-dilation</w:t>
            </w:r>
          </w:p>
        </w:tc>
        <w:tc>
          <w:tcPr>
            <w:tcW w:w="2268" w:type="dxa"/>
            <w:gridSpan w:val="2"/>
            <w:vMerge w:val="restart"/>
            <w:shd w:val="clear" w:color="auto" w:fill="FFFFFF" w:themeFill="background1"/>
            <w:hideMark/>
          </w:tcPr>
          <w:p w14:paraId="73803CB0" w14:textId="5DD5B8ED" w:rsidR="00ED4884" w:rsidRPr="006B692C" w:rsidRDefault="00ED4884" w:rsidP="00786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-</w:t>
            </w:r>
            <w:r w:rsidR="003E6E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ation</w:t>
            </w:r>
          </w:p>
        </w:tc>
        <w:tc>
          <w:tcPr>
            <w:tcW w:w="6378" w:type="dxa"/>
            <w:gridSpan w:val="2"/>
            <w:vMerge w:val="restart"/>
            <w:shd w:val="clear" w:color="auto" w:fill="FFFFFF" w:themeFill="background1"/>
            <w:hideMark/>
          </w:tcPr>
          <w:p w14:paraId="3968ADB4" w14:textId="35F855A9" w:rsidR="00ED4884" w:rsidRPr="006B692C" w:rsidRDefault="00ED4884" w:rsidP="00786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alve type</w:t>
            </w:r>
          </w:p>
        </w:tc>
        <w:tc>
          <w:tcPr>
            <w:tcW w:w="10632" w:type="dxa"/>
            <w:gridSpan w:val="8"/>
            <w:shd w:val="clear" w:color="auto" w:fill="FFFFFF" w:themeFill="background1"/>
            <w:hideMark/>
          </w:tcPr>
          <w:p w14:paraId="7FDCB272" w14:textId="77777777" w:rsidR="00ED4884" w:rsidRPr="006B692C" w:rsidRDefault="00ED4884" w:rsidP="00786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alve size</w:t>
            </w:r>
          </w:p>
        </w:tc>
      </w:tr>
      <w:tr w:rsidR="00786EB7" w:rsidRPr="006B692C" w14:paraId="6011F6C9" w14:textId="77777777" w:rsidTr="00786EB7">
        <w:trPr>
          <w:divId w:val="1113745863"/>
          <w:trHeight w:val="247"/>
        </w:trPr>
        <w:tc>
          <w:tcPr>
            <w:tcW w:w="2405" w:type="dxa"/>
            <w:vMerge/>
            <w:shd w:val="clear" w:color="auto" w:fill="FFFFFF" w:themeFill="background1"/>
            <w:hideMark/>
          </w:tcPr>
          <w:p w14:paraId="0D18AB34" w14:textId="77777777" w:rsidR="00ED4884" w:rsidRPr="006B692C" w:rsidRDefault="00ED4884" w:rsidP="00786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5E06A871" w14:textId="77777777" w:rsidR="00ED4884" w:rsidRPr="006B692C" w:rsidRDefault="00ED4884" w:rsidP="00786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gridSpan w:val="2"/>
            <w:vMerge/>
            <w:shd w:val="clear" w:color="auto" w:fill="FFFFFF" w:themeFill="background1"/>
            <w:hideMark/>
          </w:tcPr>
          <w:p w14:paraId="0E14E563" w14:textId="16ABF5F0" w:rsidR="00ED4884" w:rsidRPr="006B692C" w:rsidRDefault="00ED4884" w:rsidP="00786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gridSpan w:val="2"/>
            <w:vMerge/>
            <w:shd w:val="clear" w:color="auto" w:fill="FFFFFF" w:themeFill="background1"/>
            <w:hideMark/>
          </w:tcPr>
          <w:p w14:paraId="52B0BD10" w14:textId="77777777" w:rsidR="00ED4884" w:rsidRPr="006B692C" w:rsidRDefault="00ED4884" w:rsidP="00786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gridSpan w:val="2"/>
            <w:vMerge/>
            <w:shd w:val="clear" w:color="auto" w:fill="FFFFFF" w:themeFill="background1"/>
            <w:hideMark/>
          </w:tcPr>
          <w:p w14:paraId="6151EE32" w14:textId="77777777" w:rsidR="00ED4884" w:rsidRPr="006B692C" w:rsidRDefault="00ED4884" w:rsidP="00786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gridSpan w:val="2"/>
            <w:vMerge/>
            <w:shd w:val="clear" w:color="auto" w:fill="FFFFFF" w:themeFill="background1"/>
            <w:hideMark/>
          </w:tcPr>
          <w:p w14:paraId="1F2BD6C6" w14:textId="77777777" w:rsidR="00ED4884" w:rsidRPr="006B692C" w:rsidRDefault="00ED4884" w:rsidP="00786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78" w:type="dxa"/>
            <w:gridSpan w:val="2"/>
            <w:vMerge/>
            <w:shd w:val="clear" w:color="auto" w:fill="FFFFFF" w:themeFill="background1"/>
            <w:hideMark/>
          </w:tcPr>
          <w:p w14:paraId="131C52B1" w14:textId="77777777" w:rsidR="00ED4884" w:rsidRPr="006B692C" w:rsidRDefault="00ED4884" w:rsidP="00786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  <w:hideMark/>
          </w:tcPr>
          <w:p w14:paraId="409CFBFC" w14:textId="77777777" w:rsidR="00ED4884" w:rsidRPr="006B692C" w:rsidRDefault="00ED4884" w:rsidP="00786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 mm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hideMark/>
          </w:tcPr>
          <w:p w14:paraId="617BC86A" w14:textId="77777777" w:rsidR="00ED4884" w:rsidRPr="006B692C" w:rsidRDefault="00ED4884" w:rsidP="00786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 mm</w:t>
            </w:r>
          </w:p>
        </w:tc>
        <w:tc>
          <w:tcPr>
            <w:tcW w:w="2835" w:type="dxa"/>
            <w:gridSpan w:val="2"/>
            <w:shd w:val="clear" w:color="auto" w:fill="FFFFFF" w:themeFill="background1"/>
            <w:hideMark/>
          </w:tcPr>
          <w:p w14:paraId="64C46A7D" w14:textId="77777777" w:rsidR="00ED4884" w:rsidRPr="006B692C" w:rsidRDefault="00ED4884" w:rsidP="00786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 mm</w:t>
            </w:r>
          </w:p>
        </w:tc>
        <w:tc>
          <w:tcPr>
            <w:tcW w:w="3119" w:type="dxa"/>
            <w:gridSpan w:val="2"/>
            <w:shd w:val="clear" w:color="auto" w:fill="FFFFFF" w:themeFill="background1"/>
            <w:hideMark/>
          </w:tcPr>
          <w:p w14:paraId="5E363166" w14:textId="77777777" w:rsidR="00ED4884" w:rsidRPr="006B692C" w:rsidRDefault="00ED4884" w:rsidP="00786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 mm</w:t>
            </w:r>
          </w:p>
        </w:tc>
      </w:tr>
      <w:tr w:rsidR="00786EB7" w:rsidRPr="006B692C" w14:paraId="6F738471" w14:textId="77777777" w:rsidTr="00786EB7">
        <w:trPr>
          <w:divId w:val="1113745863"/>
          <w:trHeight w:val="170"/>
        </w:trPr>
        <w:tc>
          <w:tcPr>
            <w:tcW w:w="2405" w:type="dxa"/>
            <w:vMerge/>
            <w:shd w:val="clear" w:color="auto" w:fill="FFFFFF" w:themeFill="background1"/>
            <w:hideMark/>
          </w:tcPr>
          <w:p w14:paraId="2C3569F8" w14:textId="77777777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75D00E0D" w14:textId="77777777" w:rsidR="00ED4884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F6BB19B" w14:textId="4078CFFE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HA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31894367" w14:textId="02063FA4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14:paraId="79EB93D1" w14:textId="44C41CDE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HA</w:t>
            </w:r>
          </w:p>
        </w:tc>
        <w:tc>
          <w:tcPr>
            <w:tcW w:w="851" w:type="dxa"/>
            <w:shd w:val="clear" w:color="auto" w:fill="FFFFFF" w:themeFill="background1"/>
            <w:hideMark/>
          </w:tcPr>
          <w:p w14:paraId="5D92AB1D" w14:textId="32944386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EBB70D8" w14:textId="7CEF321C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HA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7E4EB3B" w14:textId="7513619C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4210B55" w14:textId="7F62527B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HA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2BC67A4" w14:textId="7A0331B1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14:paraId="39D61813" w14:textId="60FC63C9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HA</w:t>
            </w:r>
          </w:p>
        </w:tc>
        <w:tc>
          <w:tcPr>
            <w:tcW w:w="3118" w:type="dxa"/>
            <w:shd w:val="clear" w:color="auto" w:fill="FFFFFF" w:themeFill="background1"/>
            <w:hideMark/>
          </w:tcPr>
          <w:p w14:paraId="65665BC1" w14:textId="4034DB63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C780932" w14:textId="2DE05232" w:rsidR="00ED4884" w:rsidRDefault="00C67FBF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7F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HA</w:t>
            </w:r>
          </w:p>
          <w:p w14:paraId="22DAE690" w14:textId="1F76D28C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2CBE7EC" w14:textId="3322795D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38D18C3" w14:textId="4C96A3E0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HA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76FBA403" w14:textId="1931E8E3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2ED0099E" w14:textId="4A199FF7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HA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7E0DB5E8" w14:textId="08AD74A3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6F08785E" w14:textId="541AAD88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HA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14:paraId="32FEAE5A" w14:textId="1E801C57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</w:t>
            </w:r>
          </w:p>
        </w:tc>
      </w:tr>
      <w:tr w:rsidR="00786EB7" w:rsidRPr="006B692C" w14:paraId="211B5B2F" w14:textId="77777777" w:rsidTr="00786EB7">
        <w:trPr>
          <w:divId w:val="1113745863"/>
          <w:trHeight w:val="600"/>
        </w:trPr>
        <w:tc>
          <w:tcPr>
            <w:tcW w:w="2405" w:type="dxa"/>
            <w:shd w:val="clear" w:color="auto" w:fill="FFFFFF" w:themeFill="background1"/>
            <w:hideMark/>
          </w:tcPr>
          <w:p w14:paraId="3DACC369" w14:textId="77777777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ramowitz et al 2016</w:t>
            </w:r>
          </w:p>
        </w:tc>
        <w:tc>
          <w:tcPr>
            <w:tcW w:w="1276" w:type="dxa"/>
          </w:tcPr>
          <w:p w14:paraId="3013ADB2" w14:textId="19765F4E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t>SEV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CFA4DB1" w14:textId="49B7ED34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98.2)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98371F1" w14:textId="09AC6D93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97.8)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2B700F2" w14:textId="41643AC6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.8)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1AC07F3" w14:textId="722A7874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0)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FB9CC6C" w14:textId="0ADEE1DD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6.1)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5E4083B" w14:textId="6FC5325F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7.4)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81C6D5E" w14:textId="7502CFE3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4.3)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59C6FE4" w14:textId="57B10CDB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47.8)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39C20035" w14:textId="32845646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reValve</w:t>
            </w:r>
            <w:proofErr w:type="spellEnd"/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14:paraId="628ED668" w14:textId="6D051789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reValve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CC435DD" w14:textId="1D047889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7.1)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E533036" w14:textId="4673910F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0)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86D41B0" w14:textId="10B5C63B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26.8)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27DCE03" w14:textId="0D93DBD4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9.6)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F551118" w14:textId="533F321D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48.2)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0D7DB4EA" w14:textId="011AF416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28.3)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2A923DC4" w14:textId="7EE505E2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475849FD" w14:textId="7C2269D0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786EB7" w:rsidRPr="006B692C" w14:paraId="1E56F49C" w14:textId="77777777" w:rsidTr="00786EB7">
        <w:trPr>
          <w:divId w:val="1113745863"/>
          <w:trHeight w:val="600"/>
        </w:trPr>
        <w:tc>
          <w:tcPr>
            <w:tcW w:w="2405" w:type="dxa"/>
            <w:shd w:val="clear" w:color="auto" w:fill="FFFFFF" w:themeFill="background1"/>
          </w:tcPr>
          <w:p w14:paraId="5D9E5E8D" w14:textId="34BD8585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ramowitz et al 2016</w:t>
            </w:r>
          </w:p>
        </w:tc>
        <w:tc>
          <w:tcPr>
            <w:tcW w:w="1276" w:type="dxa"/>
          </w:tcPr>
          <w:p w14:paraId="2F100F19" w14:textId="6D32FC77" w:rsidR="00ED4884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t>BEV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1F9E2DF4" w14:textId="7DFB5C47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 (84.8)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12559E3E" w14:textId="63D1F7E1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 (84.8)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14:paraId="79A477A1" w14:textId="091F7006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358E43CA" w14:textId="16193E45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.7)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2DCB703B" w14:textId="6176975C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 (67.9)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709D44B9" w14:textId="1D998A67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 (63.3)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5C625D60" w14:textId="265F4D10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9.1)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44A50291" w14:textId="311C28C5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9.3)</w:t>
            </w:r>
          </w:p>
        </w:tc>
        <w:tc>
          <w:tcPr>
            <w:tcW w:w="3260" w:type="dxa"/>
            <w:shd w:val="clear" w:color="auto" w:fill="FFFFFF" w:themeFill="background1"/>
            <w:noWrap/>
          </w:tcPr>
          <w:p w14:paraId="422ABFA6" w14:textId="20DAA1FB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pi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pi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XT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pi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118" w:type="dxa"/>
            <w:shd w:val="clear" w:color="auto" w:fill="FFFFFF" w:themeFill="background1"/>
            <w:noWrap/>
          </w:tcPr>
          <w:p w14:paraId="7D071100" w14:textId="32F3415C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pi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pi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XT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pi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13243B11" w14:textId="5766299A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 (23.5)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6FFABDA2" w14:textId="0556CBBF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 (29.5)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0149F47B" w14:textId="6DD306D8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 (49.4)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0D34B348" w14:textId="53BA8FF8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 (41.4)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39CE8529" w14:textId="3731EE8B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 (27.2)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42D7371F" w14:textId="11990EFC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 (29.1)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556A6B7D" w14:textId="0CD4B36A" w:rsidR="00ED4884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863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6EAA8255" w14:textId="014B7B25" w:rsidR="00ED4884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863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)</w:t>
            </w:r>
          </w:p>
        </w:tc>
      </w:tr>
      <w:tr w:rsidR="00786EB7" w:rsidRPr="006B692C" w14:paraId="510AB797" w14:textId="77777777" w:rsidTr="00786EB7">
        <w:trPr>
          <w:divId w:val="1113745863"/>
          <w:trHeight w:val="600"/>
        </w:trPr>
        <w:tc>
          <w:tcPr>
            <w:tcW w:w="2405" w:type="dxa"/>
            <w:shd w:val="clear" w:color="auto" w:fill="FFFFFF" w:themeFill="background1"/>
            <w:hideMark/>
          </w:tcPr>
          <w:p w14:paraId="3185DF9C" w14:textId="77777777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ktan</w:t>
            </w:r>
            <w:proofErr w:type="spellEnd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 2023</w:t>
            </w:r>
          </w:p>
        </w:tc>
        <w:tc>
          <w:tcPr>
            <w:tcW w:w="1276" w:type="dxa"/>
          </w:tcPr>
          <w:p w14:paraId="64374845" w14:textId="580C45DC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t>SEV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86EE838" w14:textId="161FFCF0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00)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1CF99D0" w14:textId="3264347E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00)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44CA8F1" w14:textId="024A5E0A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BF9DA01" w14:textId="60225E04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B2D1189" w14:textId="54983FB6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25.5)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B067EF2" w14:textId="56AF95C0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24.6)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341035F" w14:textId="736FB127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23.5)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02B3E49" w14:textId="55B57372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21.1)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7B505468" w14:textId="3BAC4609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volut</w:t>
            </w:r>
            <w:proofErr w:type="spellEnd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14:paraId="53C31856" w14:textId="4C21FC80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volut</w:t>
            </w:r>
            <w:proofErr w:type="spellEnd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0EF9D70" w14:textId="7841A0D7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</w:tcPr>
          <w:p w14:paraId="73779EF0" w14:textId="6BC24B61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</w:tcPr>
          <w:p w14:paraId="4F194171" w14:textId="0B6C13DE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6" w:type="dxa"/>
            <w:shd w:val="clear" w:color="auto" w:fill="FFFFFF" w:themeFill="background1"/>
          </w:tcPr>
          <w:p w14:paraId="16F06764" w14:textId="3F3CA05B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6" w:type="dxa"/>
            <w:shd w:val="clear" w:color="auto" w:fill="FFFFFF" w:themeFill="background1"/>
          </w:tcPr>
          <w:p w14:paraId="1FBB2AEA" w14:textId="27CDF94F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14:paraId="6A6A26B3" w14:textId="358A9385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14:paraId="055B9D1D" w14:textId="5A673309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FFFFFF" w:themeFill="background1"/>
          </w:tcPr>
          <w:p w14:paraId="45B522F4" w14:textId="46B290BA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786EB7" w:rsidRPr="006B692C" w14:paraId="4B7BF667" w14:textId="77777777" w:rsidTr="00786EB7">
        <w:trPr>
          <w:divId w:val="1113745863"/>
          <w:trHeight w:val="600"/>
        </w:trPr>
        <w:tc>
          <w:tcPr>
            <w:tcW w:w="2405" w:type="dxa"/>
            <w:shd w:val="clear" w:color="auto" w:fill="FFFFFF" w:themeFill="background1"/>
            <w:hideMark/>
          </w:tcPr>
          <w:p w14:paraId="23320A9A" w14:textId="77777777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lan et al 2022</w:t>
            </w:r>
          </w:p>
        </w:tc>
        <w:tc>
          <w:tcPr>
            <w:tcW w:w="1276" w:type="dxa"/>
          </w:tcPr>
          <w:p w14:paraId="1E032EA9" w14:textId="69E0E0A9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t>SEV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FFB80A5" w14:textId="37DC6B0A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00)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E833AF7" w14:textId="25FEA822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00)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B7A0DB1" w14:textId="47C44F63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46C11CC" w14:textId="4BB72755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0F3986C" w14:textId="35964750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92.2)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C2B54DB" w14:textId="3552E120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87.7)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563256F" w14:textId="73438152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45.3)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79FDEEE" w14:textId="3ADB49EA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52.6)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443D234B" w14:textId="77777777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rtico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14:paraId="787FDD5E" w14:textId="77777777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rtico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C5C5948" w14:textId="1DC82F03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6.2)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DD9FBD7" w14:textId="55ED17E2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3.5)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E9F5B66" w14:textId="141F3D1B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128207F0" w14:textId="4D4D7C39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177384A" w14:textId="7203647F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43.8)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75B727E6" w14:textId="57D0FE69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43.9)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0E82AB87" w14:textId="76A8BDAD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45FB0F04" w14:textId="0043C407" w:rsidR="00ED4884" w:rsidRPr="006B692C" w:rsidRDefault="00ED488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786EB7" w:rsidRPr="006B692C" w14:paraId="3FD009C3" w14:textId="77777777" w:rsidTr="00786EB7">
        <w:trPr>
          <w:divId w:val="1113745863"/>
          <w:trHeight w:val="600"/>
        </w:trPr>
        <w:tc>
          <w:tcPr>
            <w:tcW w:w="2405" w:type="dxa"/>
            <w:shd w:val="clear" w:color="auto" w:fill="FFFFFF" w:themeFill="background1"/>
          </w:tcPr>
          <w:p w14:paraId="28A95BEA" w14:textId="56CB7B0A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rki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 2023</w:t>
            </w:r>
          </w:p>
        </w:tc>
        <w:tc>
          <w:tcPr>
            <w:tcW w:w="1276" w:type="dxa"/>
          </w:tcPr>
          <w:p w14:paraId="584C0933" w14:textId="7317A821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t>SEV</w:t>
            </w:r>
          </w:p>
        </w:tc>
        <w:tc>
          <w:tcPr>
            <w:tcW w:w="1134" w:type="dxa"/>
            <w:shd w:val="clear" w:color="auto" w:fill="auto"/>
            <w:noWrap/>
          </w:tcPr>
          <w:p w14:paraId="0437E6E5" w14:textId="73B11C66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6FA18C39" w14:textId="6C9B6EF6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</w:tcPr>
          <w:p w14:paraId="238D46EB" w14:textId="21FCC197" w:rsidR="00B57DE9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</w:tcPr>
          <w:p w14:paraId="7DE66189" w14:textId="789B78D2" w:rsidR="00B57DE9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</w:tcPr>
          <w:p w14:paraId="0A38BF81" w14:textId="7F770E9D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</w:tcPr>
          <w:p w14:paraId="3E177FB8" w14:textId="1578A6D5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</w:tcPr>
          <w:p w14:paraId="268B971A" w14:textId="3BC62830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</w:tcPr>
          <w:p w14:paraId="54309171" w14:textId="3C007F0C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60" w:type="dxa"/>
            <w:shd w:val="clear" w:color="auto" w:fill="auto"/>
            <w:noWrap/>
          </w:tcPr>
          <w:p w14:paraId="66488373" w14:textId="4C46CB00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urate neo and neo2</w:t>
            </w:r>
          </w:p>
        </w:tc>
        <w:tc>
          <w:tcPr>
            <w:tcW w:w="3118" w:type="dxa"/>
            <w:shd w:val="clear" w:color="auto" w:fill="auto"/>
            <w:noWrap/>
          </w:tcPr>
          <w:p w14:paraId="06E7C619" w14:textId="52DC644D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57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urate neo and neo2</w:t>
            </w:r>
          </w:p>
        </w:tc>
        <w:tc>
          <w:tcPr>
            <w:tcW w:w="1134" w:type="dxa"/>
            <w:shd w:val="clear" w:color="auto" w:fill="auto"/>
            <w:noWrap/>
          </w:tcPr>
          <w:p w14:paraId="04A74F1A" w14:textId="3247FD51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</w:tcPr>
          <w:p w14:paraId="21925DC2" w14:textId="0ECDD6E8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</w:tcPr>
          <w:p w14:paraId="07238FA1" w14:textId="1AF3E59D" w:rsidR="00B57DE9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7A49D725" w14:textId="19BC72C8" w:rsidR="00B57DE9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7DCFA777" w14:textId="3115DEFD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</w:tcPr>
          <w:p w14:paraId="22587858" w14:textId="2F186781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</w:tcPr>
          <w:p w14:paraId="370D820A" w14:textId="09230491" w:rsidR="00B57DE9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</w:tcPr>
          <w:p w14:paraId="1C428AB5" w14:textId="1F72D75D" w:rsidR="00B57DE9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86EB7" w:rsidRPr="006B692C" w14:paraId="043268E2" w14:textId="77777777" w:rsidTr="00786EB7">
        <w:trPr>
          <w:divId w:val="1113745863"/>
          <w:trHeight w:val="600"/>
        </w:trPr>
        <w:tc>
          <w:tcPr>
            <w:tcW w:w="2405" w:type="dxa"/>
            <w:shd w:val="clear" w:color="auto" w:fill="FFFFFF" w:themeFill="background1"/>
            <w:hideMark/>
          </w:tcPr>
          <w:p w14:paraId="6DA8A11C" w14:textId="77777777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ob-Manuel et al 2019</w:t>
            </w:r>
          </w:p>
        </w:tc>
        <w:tc>
          <w:tcPr>
            <w:tcW w:w="1276" w:type="dxa"/>
          </w:tcPr>
          <w:p w14:paraId="2C05A2E3" w14:textId="6D99FA0A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t>SEV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2185F57" w14:textId="7809D38C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89.3)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1C0E4D32" w14:textId="750088DE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00)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BB440AB" w14:textId="5D51FDF1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7.1)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7D21C13A" w14:textId="43F5B2EE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0)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2FEB77F" w14:textId="251F40AE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3.6)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0D24C7E" w14:textId="7222CEF2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9)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ECD50F2" w14:textId="44337EF8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0.7)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5A71F38" w14:textId="235D8D6D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25)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1F64723C" w14:textId="391F32C6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volut</w:t>
            </w:r>
            <w:proofErr w:type="spellEnd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14:paraId="6B7F1DE5" w14:textId="01FF4415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volut</w:t>
            </w:r>
            <w:proofErr w:type="spellEnd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6AAB994" w14:textId="395F5A3D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3.6)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E9E1F15" w14:textId="543EE248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25)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31B4AEF" w14:textId="65E5D3E2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42.9)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91698A6" w14:textId="58083333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2.5)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2EB12CF" w14:textId="1AE7BFE2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53.6)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3F3D8ECD" w14:textId="747F2AB2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54.2)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379C3533" w14:textId="1B817648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0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7EB1C07D" w14:textId="711C922B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8.3)</w:t>
            </w:r>
          </w:p>
        </w:tc>
      </w:tr>
      <w:tr w:rsidR="00786EB7" w:rsidRPr="006B692C" w14:paraId="0B8A2485" w14:textId="77777777" w:rsidTr="00786EB7">
        <w:trPr>
          <w:divId w:val="1113745863"/>
          <w:trHeight w:val="600"/>
        </w:trPr>
        <w:tc>
          <w:tcPr>
            <w:tcW w:w="2405" w:type="dxa"/>
            <w:shd w:val="clear" w:color="auto" w:fill="FFFFFF" w:themeFill="background1"/>
          </w:tcPr>
          <w:p w14:paraId="02EDD7F4" w14:textId="023F3A5F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b-Manuel et al 2019</w:t>
            </w:r>
          </w:p>
        </w:tc>
        <w:tc>
          <w:tcPr>
            <w:tcW w:w="1276" w:type="dxa"/>
          </w:tcPr>
          <w:p w14:paraId="05E2E7FB" w14:textId="471A3BCE" w:rsidR="00B57DE9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t>BEV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79825B97" w14:textId="6AC0A567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 (95.3)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1900B9A7" w14:textId="11EAB76C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 (96.8)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14:paraId="4BDF0792" w14:textId="6836E2B2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463245F4" w14:textId="159D7BEF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6)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11B27A49" w14:textId="362982AB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 (79.7)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0709F16E" w14:textId="5BBF6A9B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 (87.3)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237FB133" w14:textId="05CC19AE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20.3)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74BDB9C1" w14:textId="48BFA526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19)</w:t>
            </w:r>
          </w:p>
        </w:tc>
        <w:tc>
          <w:tcPr>
            <w:tcW w:w="3260" w:type="dxa"/>
            <w:shd w:val="clear" w:color="auto" w:fill="FFFFFF" w:themeFill="background1"/>
            <w:noWrap/>
          </w:tcPr>
          <w:p w14:paraId="23DF0494" w14:textId="7CEBB349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pi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pi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XT</w:t>
            </w:r>
          </w:p>
        </w:tc>
        <w:tc>
          <w:tcPr>
            <w:tcW w:w="3118" w:type="dxa"/>
            <w:shd w:val="clear" w:color="auto" w:fill="FFFFFF" w:themeFill="background1"/>
            <w:noWrap/>
          </w:tcPr>
          <w:p w14:paraId="3DBF56D1" w14:textId="7330517F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pi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pi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XT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70725A7A" w14:textId="4BE053B1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  <w:r w:rsidR="004D45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8.1)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6E05F041" w14:textId="132EED4D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  <w:r w:rsidR="004D45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1.7)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74DEEA37" w14:textId="4A999C72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  <w:r w:rsidR="004D45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2.2)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26CC42E2" w14:textId="2D2C62FB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  <w:r w:rsidR="004D45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2.9)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052E982B" w14:textId="36F86854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  <w:r w:rsidR="004D45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5)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679068B5" w14:textId="2D608776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  <w:r w:rsidR="004D45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7)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2A0DE5B6" w14:textId="04E356BA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4D45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6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7232378E" w14:textId="21E789FB" w:rsidR="00B57DE9" w:rsidRPr="006B692C" w:rsidRDefault="00B57DE9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4D45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)</w:t>
            </w:r>
          </w:p>
        </w:tc>
      </w:tr>
      <w:tr w:rsidR="00786EB7" w:rsidRPr="006B692C" w14:paraId="408C821E" w14:textId="77777777" w:rsidTr="00786EB7">
        <w:trPr>
          <w:divId w:val="1113745863"/>
          <w:trHeight w:val="600"/>
        </w:trPr>
        <w:tc>
          <w:tcPr>
            <w:tcW w:w="2405" w:type="dxa"/>
            <w:shd w:val="clear" w:color="auto" w:fill="FFFFFF" w:themeFill="background1"/>
            <w:hideMark/>
          </w:tcPr>
          <w:p w14:paraId="1CEE681E" w14:textId="77777777" w:rsidR="004D4533" w:rsidRPr="006B692C" w:rsidRDefault="004D4533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’Ancona</w:t>
            </w:r>
            <w:proofErr w:type="spellEnd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 2019</w:t>
            </w:r>
          </w:p>
        </w:tc>
        <w:tc>
          <w:tcPr>
            <w:tcW w:w="1276" w:type="dxa"/>
          </w:tcPr>
          <w:p w14:paraId="6EA9AEF7" w14:textId="54753683" w:rsidR="004D4533" w:rsidRPr="006B692C" w:rsidRDefault="004D4533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t>SEV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A162D4" w14:textId="2EFCB2D0" w:rsidR="004D4533" w:rsidRPr="006B692C" w:rsidRDefault="004D4533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593D94" w14:textId="2F64B46C" w:rsidR="004D4533" w:rsidRPr="006B692C" w:rsidRDefault="004D4533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9C1316" w14:textId="456A6B6D" w:rsidR="004D4533" w:rsidRPr="006B692C" w:rsidRDefault="004D4533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F94EEEF" w14:textId="1EA8066C" w:rsidR="004D4533" w:rsidRPr="006B692C" w:rsidRDefault="004D4533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F9F2CA7" w14:textId="0E6ADBC6" w:rsidR="004D4533" w:rsidRPr="006B692C" w:rsidRDefault="004D4533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 (55.7)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880D6BD" w14:textId="7BDC973C" w:rsidR="004D4533" w:rsidRPr="006B692C" w:rsidRDefault="004D4533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 (36.8)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1BAE2DB" w14:textId="56B031F0" w:rsidR="004D4533" w:rsidRPr="006B692C" w:rsidRDefault="004D4533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 (11.4)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99DCF5D" w14:textId="1AA2DA84" w:rsidR="004D4533" w:rsidRPr="006B692C" w:rsidRDefault="004D4533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 (14.5)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4BF0AF8C" w14:textId="498D4E05" w:rsidR="004D4533" w:rsidRPr="006B692C" w:rsidRDefault="004D4533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olut</w:t>
            </w:r>
            <w:proofErr w:type="spellEnd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R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14:paraId="6B8B5CAE" w14:textId="3B62AE87" w:rsidR="004D4533" w:rsidRPr="006B692C" w:rsidRDefault="004D4533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olut</w:t>
            </w:r>
            <w:proofErr w:type="spellEnd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R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C6F82B5" w14:textId="35033F60" w:rsidR="004D4533" w:rsidRPr="006B692C" w:rsidRDefault="004D4533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0)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CF65191" w14:textId="029ED273" w:rsidR="004D4533" w:rsidRPr="006B692C" w:rsidRDefault="004D4533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7.9)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0A3EC29" w14:textId="5FCA362F" w:rsidR="004D4533" w:rsidRPr="006B692C" w:rsidRDefault="004D4533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31.4)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BA7BB7C" w14:textId="261BA429" w:rsidR="004D4533" w:rsidRPr="006B692C" w:rsidRDefault="004D4533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7.1)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CD04EAD" w14:textId="31865782" w:rsidR="004D4533" w:rsidRPr="006B692C" w:rsidRDefault="004D4533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55.7)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4E671964" w14:textId="46222A65" w:rsidR="004D4533" w:rsidRPr="006B692C" w:rsidRDefault="004D4533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56.6)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6445E34C" w14:textId="1850D0B2" w:rsidR="004D4533" w:rsidRPr="006B692C" w:rsidRDefault="004D4533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2.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682DCFDF" w14:textId="62693FC7" w:rsidR="004D4533" w:rsidRPr="006B692C" w:rsidRDefault="004D4533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8.4)</w:t>
            </w:r>
          </w:p>
        </w:tc>
      </w:tr>
      <w:tr w:rsidR="00786EB7" w:rsidRPr="006B692C" w14:paraId="308ACA68" w14:textId="77777777" w:rsidTr="00786EB7">
        <w:trPr>
          <w:divId w:val="1113745863"/>
          <w:trHeight w:val="600"/>
        </w:trPr>
        <w:tc>
          <w:tcPr>
            <w:tcW w:w="2405" w:type="dxa"/>
            <w:shd w:val="clear" w:color="auto" w:fill="FFFFFF" w:themeFill="background1"/>
          </w:tcPr>
          <w:p w14:paraId="38FA4AE2" w14:textId="5C942883" w:rsidR="004D4533" w:rsidRPr="006B692C" w:rsidRDefault="004D4533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ckel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 2024</w:t>
            </w:r>
          </w:p>
        </w:tc>
        <w:tc>
          <w:tcPr>
            <w:tcW w:w="1276" w:type="dxa"/>
          </w:tcPr>
          <w:p w14:paraId="5FAC038A" w14:textId="4435AFB0" w:rsidR="004D4533" w:rsidRPr="006B692C" w:rsidRDefault="004D4533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t>SEV</w:t>
            </w:r>
            <w:r w:rsidR="003E6ECD">
              <w:t xml:space="preserve"> and BEV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75178FAC" w14:textId="0A713421" w:rsidR="004D4533" w:rsidRPr="006B692C" w:rsidRDefault="003E6ECD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23EFB5F1" w14:textId="21682A9C" w:rsidR="004D4533" w:rsidRPr="006B692C" w:rsidRDefault="003E6ECD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14:paraId="3E23AD27" w14:textId="4F3204F4" w:rsidR="004D4533" w:rsidRPr="006B692C" w:rsidRDefault="003E6ECD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79B67965" w14:textId="6764393C" w:rsidR="004D4533" w:rsidRPr="006B692C" w:rsidRDefault="003E6ECD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685C1BCA" w14:textId="1421BD56" w:rsidR="004D4533" w:rsidRPr="006B692C" w:rsidRDefault="003E6ECD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7 (67.5)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30A2F737" w14:textId="6F37519C" w:rsidR="004D4533" w:rsidRPr="006B692C" w:rsidRDefault="003E6ECD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6 (67)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76F2C2DB" w14:textId="0DBF2CEA" w:rsidR="004D4533" w:rsidRPr="006B692C" w:rsidRDefault="003E6ECD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4 (22.3)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5A2A4F82" w14:textId="664BFD63" w:rsidR="004D4533" w:rsidRPr="006B692C" w:rsidRDefault="003E6ECD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5 (22.5)</w:t>
            </w:r>
          </w:p>
        </w:tc>
        <w:tc>
          <w:tcPr>
            <w:tcW w:w="3260" w:type="dxa"/>
            <w:shd w:val="clear" w:color="auto" w:fill="FFFFFF" w:themeFill="background1"/>
            <w:noWrap/>
          </w:tcPr>
          <w:p w14:paraId="2439031F" w14:textId="7FACB975" w:rsidR="004D4533" w:rsidRPr="006B692C" w:rsidRDefault="003E6ECD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pien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 Ultra and Acurate neo2</w:t>
            </w:r>
          </w:p>
        </w:tc>
        <w:tc>
          <w:tcPr>
            <w:tcW w:w="3118" w:type="dxa"/>
            <w:shd w:val="clear" w:color="auto" w:fill="FFFFFF" w:themeFill="background1"/>
            <w:noWrap/>
          </w:tcPr>
          <w:p w14:paraId="3A398E62" w14:textId="5CD6B21D" w:rsidR="004D4533" w:rsidRPr="006B692C" w:rsidRDefault="003E6ECD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E6E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pien</w:t>
            </w:r>
            <w:proofErr w:type="spellEnd"/>
            <w:r w:rsidRPr="003E6E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 Ultra and Acurate neo2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4D182270" w14:textId="34A7BF2F" w:rsidR="004D4533" w:rsidRPr="006B692C" w:rsidRDefault="003E6ECD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31EDFE8D" w14:textId="11CC5DCB" w:rsidR="004D4533" w:rsidRPr="006B692C" w:rsidRDefault="003E6ECD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124B353A" w14:textId="1D2CE7BE" w:rsidR="004D4533" w:rsidRPr="006B692C" w:rsidRDefault="003E6ECD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6A45A8EA" w14:textId="01E72772" w:rsidR="004D4533" w:rsidRPr="006B692C" w:rsidRDefault="003E6ECD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0D6E17B7" w14:textId="20160236" w:rsidR="004D4533" w:rsidRPr="006B692C" w:rsidRDefault="003E6ECD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539080E0" w14:textId="7975B960" w:rsidR="004D4533" w:rsidRPr="006B692C" w:rsidRDefault="003E6ECD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69ACF075" w14:textId="5133FA65" w:rsidR="004D4533" w:rsidRPr="006B692C" w:rsidRDefault="003E6ECD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2A91A59A" w14:textId="45E6889E" w:rsidR="004D4533" w:rsidRPr="006B692C" w:rsidRDefault="003E6ECD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786EB7" w:rsidRPr="006B692C" w14:paraId="79E281C3" w14:textId="77777777" w:rsidTr="00786EB7">
        <w:trPr>
          <w:divId w:val="1113745863"/>
          <w:trHeight w:val="600"/>
        </w:trPr>
        <w:tc>
          <w:tcPr>
            <w:tcW w:w="2405" w:type="dxa"/>
            <w:shd w:val="clear" w:color="auto" w:fill="FFFFFF" w:themeFill="background1"/>
            <w:hideMark/>
          </w:tcPr>
          <w:p w14:paraId="69688626" w14:textId="4D404005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llo et al 2021</w:t>
            </w:r>
          </w:p>
        </w:tc>
        <w:tc>
          <w:tcPr>
            <w:tcW w:w="1276" w:type="dxa"/>
          </w:tcPr>
          <w:p w14:paraId="4DAEDA17" w14:textId="69A4530E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t>SEV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8E1F3A" w14:textId="74A2B4F1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9 (10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50D002" w14:textId="2815BF74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3 (100)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548B1B1" w14:textId="5C5FEDE5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0D5D2C2" w14:textId="27194160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6030EE8" w14:textId="51B581F8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E5F971F" w14:textId="4ED50AC6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435787D" w14:textId="6C384B4A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25C04B6" w14:textId="7FF7FC53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1D563442" w14:textId="220F1758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olut</w:t>
            </w:r>
            <w:proofErr w:type="spellEnd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R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 Acurate neo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14:paraId="0F1F990D" w14:textId="5A8EF918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olut</w:t>
            </w:r>
            <w:proofErr w:type="spellEnd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R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 Acurate neo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706ADB2" w14:textId="760D88C6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</w:tcPr>
          <w:p w14:paraId="56426CC4" w14:textId="0045047B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</w:tcPr>
          <w:p w14:paraId="4D5372A5" w14:textId="72C98021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6" w:type="dxa"/>
            <w:shd w:val="clear" w:color="auto" w:fill="FFFFFF" w:themeFill="background1"/>
          </w:tcPr>
          <w:p w14:paraId="1561FCCF" w14:textId="37455A97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6" w:type="dxa"/>
            <w:shd w:val="clear" w:color="auto" w:fill="FFFFFF" w:themeFill="background1"/>
          </w:tcPr>
          <w:p w14:paraId="6B2C5502" w14:textId="7AB12A98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14:paraId="1EC61654" w14:textId="79BBFDF4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14:paraId="30535DDF" w14:textId="78F12536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</w:t>
            </w:r>
          </w:p>
        </w:tc>
        <w:tc>
          <w:tcPr>
            <w:tcW w:w="1560" w:type="dxa"/>
            <w:shd w:val="clear" w:color="auto" w:fill="FFFFFF" w:themeFill="background1"/>
          </w:tcPr>
          <w:p w14:paraId="4A3F4FBA" w14:textId="2CE0C6DC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786EB7" w:rsidRPr="006B692C" w14:paraId="57E85A56" w14:textId="77777777" w:rsidTr="00786EB7">
        <w:trPr>
          <w:divId w:val="1113745863"/>
          <w:trHeight w:val="600"/>
        </w:trPr>
        <w:tc>
          <w:tcPr>
            <w:tcW w:w="2405" w:type="dxa"/>
            <w:shd w:val="clear" w:color="auto" w:fill="FFFFFF" w:themeFill="background1"/>
            <w:hideMark/>
          </w:tcPr>
          <w:p w14:paraId="2B96154D" w14:textId="77777777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randa</w:t>
            </w:r>
            <w:proofErr w:type="spellEnd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 2021</w:t>
            </w:r>
          </w:p>
        </w:tc>
        <w:tc>
          <w:tcPr>
            <w:tcW w:w="1276" w:type="dxa"/>
          </w:tcPr>
          <w:p w14:paraId="150D66A7" w14:textId="60133220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t>SEV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79C9A30E" w14:textId="4DCE5B44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00)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47813816" w14:textId="2A27DD3D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00)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3518254" w14:textId="6B1F7ADA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9019E4B" w14:textId="313A223E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0)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E226B8D" w14:textId="65DD153C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984E4ED" w14:textId="0ECCCE9D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A4F36BC" w14:textId="5D75BB80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BF38D96" w14:textId="0B8AB254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3FA51F6C" w14:textId="1D047D6E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volut</w:t>
            </w:r>
            <w:proofErr w:type="spellEnd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RO/PRO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14:paraId="3CB3554A" w14:textId="725409AF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volut</w:t>
            </w:r>
            <w:proofErr w:type="spellEnd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RO/PRO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6DBD6AB" w14:textId="21C2830F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AC72F57" w14:textId="02CEA5B2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67018E9" w14:textId="2CB12649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57889AC" w14:textId="30ACC376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C465BF6" w14:textId="7B81101D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0242A2FE" w14:textId="354125AF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5173ADB5" w14:textId="463363BA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5DDBE4E0" w14:textId="6F0CE67B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86EB7" w:rsidRPr="006B692C" w14:paraId="69281592" w14:textId="77777777" w:rsidTr="00786EB7">
        <w:trPr>
          <w:divId w:val="1113745863"/>
          <w:trHeight w:val="600"/>
        </w:trPr>
        <w:tc>
          <w:tcPr>
            <w:tcW w:w="2405" w:type="dxa"/>
            <w:shd w:val="clear" w:color="auto" w:fill="FFFFFF" w:themeFill="background1"/>
          </w:tcPr>
          <w:p w14:paraId="5CC25BE7" w14:textId="026A0380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edrand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 2021</w:t>
            </w:r>
          </w:p>
        </w:tc>
        <w:tc>
          <w:tcPr>
            <w:tcW w:w="1276" w:type="dxa"/>
          </w:tcPr>
          <w:p w14:paraId="16F10838" w14:textId="5B76E0FF" w:rsidR="008637D2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t>BEV</w:t>
            </w:r>
          </w:p>
        </w:tc>
        <w:tc>
          <w:tcPr>
            <w:tcW w:w="1134" w:type="dxa"/>
            <w:shd w:val="clear" w:color="auto" w:fill="FFFFFF" w:themeFill="background1"/>
          </w:tcPr>
          <w:p w14:paraId="274C9BAA" w14:textId="2F773E09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 (100)</w:t>
            </w:r>
          </w:p>
        </w:tc>
        <w:tc>
          <w:tcPr>
            <w:tcW w:w="1276" w:type="dxa"/>
            <w:shd w:val="clear" w:color="auto" w:fill="FFFFFF" w:themeFill="background1"/>
          </w:tcPr>
          <w:p w14:paraId="40FC8E11" w14:textId="5A4A5E1D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 (100)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14:paraId="33E2FCB1" w14:textId="45AA7E37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2604D5F7" w14:textId="25192315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22911908" w14:textId="6AB996F9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337A1981" w14:textId="6CE1C930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6E313C48" w14:textId="2CF02482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71E28EDD" w14:textId="13B562A0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260" w:type="dxa"/>
            <w:shd w:val="clear" w:color="auto" w:fill="FFFFFF" w:themeFill="background1"/>
            <w:noWrap/>
          </w:tcPr>
          <w:p w14:paraId="6E276800" w14:textId="7F5D2688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pi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118" w:type="dxa"/>
            <w:shd w:val="clear" w:color="auto" w:fill="FFFFFF" w:themeFill="background1"/>
            <w:noWrap/>
          </w:tcPr>
          <w:p w14:paraId="78CDB385" w14:textId="3122994E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pi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066CE856" w14:textId="22858EE8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1B19D7D4" w14:textId="78C81F96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4979966A" w14:textId="3070BE5F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588C3567" w14:textId="7044062B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15E9828B" w14:textId="7CADA0A5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3A41C4F8" w14:textId="2BF8D20E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082E39F6" w14:textId="039F1D29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70723A00" w14:textId="0A2E589B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86EB7" w:rsidRPr="006B692C" w14:paraId="12BED8C3" w14:textId="77777777" w:rsidTr="00786EB7">
        <w:trPr>
          <w:divId w:val="1113745863"/>
          <w:trHeight w:val="600"/>
        </w:trPr>
        <w:tc>
          <w:tcPr>
            <w:tcW w:w="2405" w:type="dxa"/>
            <w:shd w:val="clear" w:color="auto" w:fill="FFFFFF" w:themeFill="background1"/>
            <w:hideMark/>
          </w:tcPr>
          <w:p w14:paraId="07DE83D7" w14:textId="77777777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pma</w:t>
            </w:r>
            <w:proofErr w:type="spellEnd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 2016</w:t>
            </w:r>
          </w:p>
        </w:tc>
        <w:tc>
          <w:tcPr>
            <w:tcW w:w="1276" w:type="dxa"/>
          </w:tcPr>
          <w:p w14:paraId="04A88776" w14:textId="7AA27BA3" w:rsidR="008637D2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t>SEV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02F972D" w14:textId="0058567D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98 (79.8)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1CC77B0E" w14:textId="7AB9762A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6 (83.3)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14:paraId="2BC89C88" w14:textId="601D2288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4 (5.8)</w:t>
            </w:r>
          </w:p>
        </w:tc>
        <w:tc>
          <w:tcPr>
            <w:tcW w:w="851" w:type="dxa"/>
            <w:shd w:val="clear" w:color="auto" w:fill="FFFFFF" w:themeFill="background1"/>
            <w:hideMark/>
          </w:tcPr>
          <w:p w14:paraId="4A29DC15" w14:textId="7D52183C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 (4.6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2ECE0D4" w14:textId="457BFF4F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80 (83.1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479FEA2" w14:textId="3E17AB22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5 (82.3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72A499F" w14:textId="7D62F3F6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2 (23.7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C571827" w14:textId="6542F291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2 (24.4)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14:paraId="0C176830" w14:textId="33CBF898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reValv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proofErr w:type="spellEnd"/>
          </w:p>
        </w:tc>
        <w:tc>
          <w:tcPr>
            <w:tcW w:w="3118" w:type="dxa"/>
            <w:shd w:val="clear" w:color="auto" w:fill="FFFFFF" w:themeFill="background1"/>
            <w:hideMark/>
          </w:tcPr>
          <w:p w14:paraId="7904A8A4" w14:textId="330CA188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reValve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2C6860D" w14:textId="6EB23879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 (1.8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5117EE8" w14:textId="14640FFA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 (1.5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B3E707C" w14:textId="0C644F7E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6 (24.2)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456E1598" w14:textId="66738D89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6 (23.8)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2B3F4C2D" w14:textId="32A3C816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13 (44.5)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365A19AA" w14:textId="46A5B126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9 (42.7)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399754E4" w14:textId="77777777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14:paraId="7DA08943" w14:textId="77777777" w:rsidR="008637D2" w:rsidRPr="006B692C" w:rsidRDefault="008637D2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786EB7" w:rsidRPr="006B692C" w14:paraId="2D7430BB" w14:textId="77777777" w:rsidTr="00786EB7">
        <w:trPr>
          <w:divId w:val="1113745863"/>
          <w:trHeight w:val="600"/>
        </w:trPr>
        <w:tc>
          <w:tcPr>
            <w:tcW w:w="2405" w:type="dxa"/>
            <w:shd w:val="clear" w:color="auto" w:fill="FFFFFF" w:themeFill="background1"/>
          </w:tcPr>
          <w:p w14:paraId="3A31FC4A" w14:textId="331B9998" w:rsidR="009A6D66" w:rsidRPr="006B692C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shid et al 2017</w:t>
            </w:r>
          </w:p>
        </w:tc>
        <w:tc>
          <w:tcPr>
            <w:tcW w:w="1276" w:type="dxa"/>
          </w:tcPr>
          <w:p w14:paraId="43BB2581" w14:textId="466E16B9" w:rsidR="009A6D66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t>MEV</w:t>
            </w:r>
          </w:p>
        </w:tc>
        <w:tc>
          <w:tcPr>
            <w:tcW w:w="1134" w:type="dxa"/>
            <w:shd w:val="clear" w:color="auto" w:fill="FFFFFF" w:themeFill="background1"/>
          </w:tcPr>
          <w:p w14:paraId="2AA86FE9" w14:textId="08840BD3" w:rsidR="009A6D66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8 (100)</w:t>
            </w:r>
          </w:p>
        </w:tc>
        <w:tc>
          <w:tcPr>
            <w:tcW w:w="1276" w:type="dxa"/>
            <w:shd w:val="clear" w:color="auto" w:fill="FFFFFF" w:themeFill="background1"/>
          </w:tcPr>
          <w:p w14:paraId="1ADA0CFF" w14:textId="2399F733" w:rsidR="009A6D66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7 (100)</w:t>
            </w:r>
          </w:p>
        </w:tc>
        <w:tc>
          <w:tcPr>
            <w:tcW w:w="850" w:type="dxa"/>
            <w:shd w:val="clear" w:color="auto" w:fill="FFFFFF" w:themeFill="background1"/>
          </w:tcPr>
          <w:p w14:paraId="3A3153D3" w14:textId="0291CD80" w:rsidR="009A6D66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851" w:type="dxa"/>
            <w:shd w:val="clear" w:color="auto" w:fill="FFFFFF" w:themeFill="background1"/>
          </w:tcPr>
          <w:p w14:paraId="1169A08B" w14:textId="6D04237D" w:rsidR="009A6D66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1134" w:type="dxa"/>
            <w:shd w:val="clear" w:color="auto" w:fill="FFFFFF" w:themeFill="background1"/>
          </w:tcPr>
          <w:p w14:paraId="1C40B4A3" w14:textId="6C2DDDAE" w:rsidR="009A6D66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</w:tcPr>
          <w:p w14:paraId="795E9745" w14:textId="71806087" w:rsidR="009A6D66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</w:tcPr>
          <w:p w14:paraId="3CDE2BE6" w14:textId="49507383" w:rsidR="009A6D66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D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3)</w:t>
            </w:r>
          </w:p>
        </w:tc>
        <w:tc>
          <w:tcPr>
            <w:tcW w:w="1134" w:type="dxa"/>
            <w:shd w:val="clear" w:color="auto" w:fill="FFFFFF" w:themeFill="background1"/>
          </w:tcPr>
          <w:p w14:paraId="3246FDE2" w14:textId="02A5A271" w:rsidR="009A6D66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D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3)</w:t>
            </w:r>
          </w:p>
        </w:tc>
        <w:tc>
          <w:tcPr>
            <w:tcW w:w="3260" w:type="dxa"/>
            <w:shd w:val="clear" w:color="auto" w:fill="FFFFFF" w:themeFill="background1"/>
          </w:tcPr>
          <w:p w14:paraId="68868D15" w14:textId="0A3062F6" w:rsidR="009A6D66" w:rsidRPr="006B692C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tus</w:t>
            </w:r>
          </w:p>
        </w:tc>
        <w:tc>
          <w:tcPr>
            <w:tcW w:w="3118" w:type="dxa"/>
            <w:shd w:val="clear" w:color="auto" w:fill="FFFFFF" w:themeFill="background1"/>
          </w:tcPr>
          <w:p w14:paraId="0CDF517F" w14:textId="068B516A" w:rsidR="009A6D66" w:rsidRPr="006B692C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637D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tus</w:t>
            </w:r>
          </w:p>
        </w:tc>
        <w:tc>
          <w:tcPr>
            <w:tcW w:w="1134" w:type="dxa"/>
            <w:shd w:val="clear" w:color="auto" w:fill="FFFFFF" w:themeFill="background1"/>
          </w:tcPr>
          <w:p w14:paraId="6E463A11" w14:textId="26FAF414" w:rsidR="009A6D66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</w:tcPr>
          <w:p w14:paraId="172EA294" w14:textId="04726821" w:rsidR="009A6D66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</w:tcPr>
          <w:p w14:paraId="731FB9BD" w14:textId="34116AB1" w:rsidR="009A6D66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FFFFFF" w:themeFill="background1"/>
          </w:tcPr>
          <w:p w14:paraId="23258DC9" w14:textId="1B36E4B1" w:rsidR="009A6D66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FFFFFF" w:themeFill="background1"/>
          </w:tcPr>
          <w:p w14:paraId="72BD10E3" w14:textId="23F00C5B" w:rsidR="009A6D66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14:paraId="5A3DCF7F" w14:textId="4B16BF6C" w:rsidR="009A6D66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14:paraId="104E1EDF" w14:textId="42BA6D33" w:rsidR="009A6D66" w:rsidRPr="006B692C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60" w:type="dxa"/>
            <w:shd w:val="clear" w:color="auto" w:fill="FFFFFF" w:themeFill="background1"/>
          </w:tcPr>
          <w:p w14:paraId="2002FB6C" w14:textId="04FC04A3" w:rsidR="009A6D66" w:rsidRPr="006B692C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86EB7" w:rsidRPr="006B692C" w14:paraId="0F97078D" w14:textId="77777777" w:rsidTr="00786EB7">
        <w:trPr>
          <w:divId w:val="1113745863"/>
          <w:trHeight w:val="600"/>
        </w:trPr>
        <w:tc>
          <w:tcPr>
            <w:tcW w:w="2405" w:type="dxa"/>
            <w:shd w:val="clear" w:color="auto" w:fill="FFFFFF" w:themeFill="background1"/>
          </w:tcPr>
          <w:p w14:paraId="4162FCCE" w14:textId="6E1F7F68" w:rsidR="009A6D66" w:rsidRPr="006B692C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fano et al 2019</w:t>
            </w:r>
          </w:p>
        </w:tc>
        <w:tc>
          <w:tcPr>
            <w:tcW w:w="1276" w:type="dxa"/>
          </w:tcPr>
          <w:p w14:paraId="3C1CDB55" w14:textId="7B344C10" w:rsidR="009A6D66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t>BEV</w:t>
            </w:r>
          </w:p>
        </w:tc>
        <w:tc>
          <w:tcPr>
            <w:tcW w:w="1134" w:type="dxa"/>
            <w:shd w:val="clear" w:color="auto" w:fill="FFFFFF" w:themeFill="background1"/>
          </w:tcPr>
          <w:p w14:paraId="0D89523E" w14:textId="6F1DBAD2" w:rsidR="009A6D66" w:rsidRPr="006B692C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  <w:r w:rsidR="000608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1276" w:type="dxa"/>
            <w:shd w:val="clear" w:color="auto" w:fill="FFFFFF" w:themeFill="background1"/>
          </w:tcPr>
          <w:p w14:paraId="6824BB1C" w14:textId="34E0C310" w:rsidR="009A6D66" w:rsidRPr="006B692C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  <w:r w:rsidR="000608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850" w:type="dxa"/>
            <w:shd w:val="clear" w:color="auto" w:fill="FFFFFF" w:themeFill="background1"/>
          </w:tcPr>
          <w:p w14:paraId="642B0FEA" w14:textId="4D952949" w:rsidR="009A6D66" w:rsidRPr="006B692C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0608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851" w:type="dxa"/>
            <w:shd w:val="clear" w:color="auto" w:fill="FFFFFF" w:themeFill="background1"/>
          </w:tcPr>
          <w:p w14:paraId="630E6FAE" w14:textId="143E3883" w:rsidR="009A6D66" w:rsidRPr="006B692C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0608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134" w:type="dxa"/>
            <w:shd w:val="clear" w:color="auto" w:fill="FFFFFF" w:themeFill="background1"/>
          </w:tcPr>
          <w:p w14:paraId="3BDF40BA" w14:textId="60CC8BA6" w:rsidR="009A6D66" w:rsidRPr="006B692C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29)</w:t>
            </w:r>
          </w:p>
        </w:tc>
        <w:tc>
          <w:tcPr>
            <w:tcW w:w="1134" w:type="dxa"/>
            <w:shd w:val="clear" w:color="auto" w:fill="FFFFFF" w:themeFill="background1"/>
          </w:tcPr>
          <w:p w14:paraId="7EC2E33A" w14:textId="4E103EC5" w:rsidR="009A6D66" w:rsidRPr="006B692C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31.6)</w:t>
            </w:r>
          </w:p>
        </w:tc>
        <w:tc>
          <w:tcPr>
            <w:tcW w:w="1134" w:type="dxa"/>
            <w:shd w:val="clear" w:color="auto" w:fill="FFFFFF" w:themeFill="background1"/>
          </w:tcPr>
          <w:p w14:paraId="1594291A" w14:textId="5018A1D2" w:rsidR="009A6D66" w:rsidRPr="006B692C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1.3)</w:t>
            </w:r>
          </w:p>
        </w:tc>
        <w:tc>
          <w:tcPr>
            <w:tcW w:w="1134" w:type="dxa"/>
            <w:shd w:val="clear" w:color="auto" w:fill="FFFFFF" w:themeFill="background1"/>
          </w:tcPr>
          <w:p w14:paraId="6FF975D4" w14:textId="40A1CA1E" w:rsidR="009A6D66" w:rsidRPr="006B692C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0.5)</w:t>
            </w:r>
          </w:p>
        </w:tc>
        <w:tc>
          <w:tcPr>
            <w:tcW w:w="3260" w:type="dxa"/>
            <w:shd w:val="clear" w:color="auto" w:fill="FFFFFF" w:themeFill="background1"/>
          </w:tcPr>
          <w:p w14:paraId="3DB0FEBE" w14:textId="68934578" w:rsidR="009A6D66" w:rsidRPr="006B692C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PIEN 3</w:t>
            </w:r>
          </w:p>
        </w:tc>
        <w:tc>
          <w:tcPr>
            <w:tcW w:w="3118" w:type="dxa"/>
            <w:shd w:val="clear" w:color="auto" w:fill="FFFFFF" w:themeFill="background1"/>
          </w:tcPr>
          <w:p w14:paraId="4A298621" w14:textId="55AD9724" w:rsidR="009A6D66" w:rsidRPr="006B692C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PIEN 3</w:t>
            </w:r>
          </w:p>
        </w:tc>
        <w:tc>
          <w:tcPr>
            <w:tcW w:w="1134" w:type="dxa"/>
            <w:shd w:val="clear" w:color="auto" w:fill="FFFFFF" w:themeFill="background1"/>
          </w:tcPr>
          <w:p w14:paraId="360B884A" w14:textId="1880F292" w:rsidR="009A6D66" w:rsidRPr="006B692C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37.1)</w:t>
            </w:r>
          </w:p>
        </w:tc>
        <w:tc>
          <w:tcPr>
            <w:tcW w:w="1134" w:type="dxa"/>
            <w:shd w:val="clear" w:color="auto" w:fill="FFFFFF" w:themeFill="background1"/>
          </w:tcPr>
          <w:p w14:paraId="737852BA" w14:textId="25E689E8" w:rsidR="009A6D66" w:rsidRPr="006B692C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34.2)</w:t>
            </w:r>
          </w:p>
        </w:tc>
        <w:tc>
          <w:tcPr>
            <w:tcW w:w="1134" w:type="dxa"/>
            <w:shd w:val="clear" w:color="auto" w:fill="FFFFFF" w:themeFill="background1"/>
          </w:tcPr>
          <w:p w14:paraId="6A0A8D39" w14:textId="18454BF8" w:rsidR="009A6D66" w:rsidRPr="006B692C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43.5)</w:t>
            </w:r>
          </w:p>
        </w:tc>
        <w:tc>
          <w:tcPr>
            <w:tcW w:w="1276" w:type="dxa"/>
            <w:shd w:val="clear" w:color="auto" w:fill="FFFFFF" w:themeFill="background1"/>
          </w:tcPr>
          <w:p w14:paraId="31D8B407" w14:textId="358035E5" w:rsidR="009A6D66" w:rsidRPr="006B692C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34.2)</w:t>
            </w:r>
          </w:p>
        </w:tc>
        <w:tc>
          <w:tcPr>
            <w:tcW w:w="1276" w:type="dxa"/>
            <w:shd w:val="clear" w:color="auto" w:fill="FFFFFF" w:themeFill="background1"/>
          </w:tcPr>
          <w:p w14:paraId="617F2EBB" w14:textId="12A07300" w:rsidR="009A6D66" w:rsidRPr="006B692C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19.4)</w:t>
            </w:r>
          </w:p>
        </w:tc>
        <w:tc>
          <w:tcPr>
            <w:tcW w:w="1559" w:type="dxa"/>
            <w:shd w:val="clear" w:color="auto" w:fill="FFFFFF" w:themeFill="background1"/>
          </w:tcPr>
          <w:p w14:paraId="6730B2FE" w14:textId="3068948D" w:rsidR="009A6D66" w:rsidRPr="006B692C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31.6)</w:t>
            </w:r>
          </w:p>
        </w:tc>
        <w:tc>
          <w:tcPr>
            <w:tcW w:w="1559" w:type="dxa"/>
            <w:shd w:val="clear" w:color="auto" w:fill="FFFFFF" w:themeFill="background1"/>
          </w:tcPr>
          <w:p w14:paraId="524FAC2A" w14:textId="21DF9DA2" w:rsidR="009A6D66" w:rsidRPr="006B692C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0608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560" w:type="dxa"/>
            <w:shd w:val="clear" w:color="auto" w:fill="FFFFFF" w:themeFill="background1"/>
          </w:tcPr>
          <w:p w14:paraId="558CA4B1" w14:textId="73844D91" w:rsidR="009A6D66" w:rsidRPr="006B692C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0608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)</w:t>
            </w:r>
          </w:p>
        </w:tc>
      </w:tr>
      <w:tr w:rsidR="00786EB7" w:rsidRPr="006B692C" w14:paraId="2E3EEDC7" w14:textId="77777777" w:rsidTr="00786EB7">
        <w:trPr>
          <w:divId w:val="1113745863"/>
          <w:trHeight w:val="600"/>
        </w:trPr>
        <w:tc>
          <w:tcPr>
            <w:tcW w:w="2405" w:type="dxa"/>
            <w:shd w:val="clear" w:color="auto" w:fill="FFFFFF" w:themeFill="background1"/>
          </w:tcPr>
          <w:p w14:paraId="1AA2D0C7" w14:textId="3C4948E9" w:rsidR="009A6D66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4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fano et al 2019</w:t>
            </w:r>
          </w:p>
        </w:tc>
        <w:tc>
          <w:tcPr>
            <w:tcW w:w="1276" w:type="dxa"/>
          </w:tcPr>
          <w:p w14:paraId="25879016" w14:textId="2056FC2C" w:rsidR="009A6D66" w:rsidRDefault="009A6D66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t>SEV and MEV</w:t>
            </w:r>
          </w:p>
        </w:tc>
        <w:tc>
          <w:tcPr>
            <w:tcW w:w="1134" w:type="dxa"/>
            <w:shd w:val="clear" w:color="auto" w:fill="FFFFFF" w:themeFill="background1"/>
          </w:tcPr>
          <w:p w14:paraId="733029ED" w14:textId="7AC24B82" w:rsidR="009A6D66" w:rsidRDefault="00060877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 (100)</w:t>
            </w:r>
          </w:p>
        </w:tc>
        <w:tc>
          <w:tcPr>
            <w:tcW w:w="1276" w:type="dxa"/>
            <w:shd w:val="clear" w:color="auto" w:fill="FFFFFF" w:themeFill="background1"/>
          </w:tcPr>
          <w:p w14:paraId="19C54C75" w14:textId="3C5FBE4C" w:rsidR="009A6D66" w:rsidRDefault="00060877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 (100)</w:t>
            </w:r>
          </w:p>
        </w:tc>
        <w:tc>
          <w:tcPr>
            <w:tcW w:w="850" w:type="dxa"/>
            <w:shd w:val="clear" w:color="auto" w:fill="FFFFFF" w:themeFill="background1"/>
          </w:tcPr>
          <w:p w14:paraId="4112D296" w14:textId="794E93A3" w:rsidR="009A6D66" w:rsidRDefault="00060877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51" w:type="dxa"/>
            <w:shd w:val="clear" w:color="auto" w:fill="FFFFFF" w:themeFill="background1"/>
          </w:tcPr>
          <w:p w14:paraId="0A25932C" w14:textId="76C2584D" w:rsidR="009A6D66" w:rsidRDefault="00060877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FFFFFF" w:themeFill="background1"/>
          </w:tcPr>
          <w:p w14:paraId="5E8BA7D2" w14:textId="14C8D399" w:rsidR="009A6D66" w:rsidRDefault="00060877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 (73.3)</w:t>
            </w:r>
          </w:p>
        </w:tc>
        <w:tc>
          <w:tcPr>
            <w:tcW w:w="1134" w:type="dxa"/>
            <w:shd w:val="clear" w:color="auto" w:fill="FFFFFF" w:themeFill="background1"/>
          </w:tcPr>
          <w:p w14:paraId="2EB1FCE8" w14:textId="534F4FC5" w:rsidR="009A6D66" w:rsidRDefault="00060877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 (69.8)</w:t>
            </w:r>
          </w:p>
        </w:tc>
        <w:tc>
          <w:tcPr>
            <w:tcW w:w="1134" w:type="dxa"/>
            <w:shd w:val="clear" w:color="auto" w:fill="FFFFFF" w:themeFill="background1"/>
          </w:tcPr>
          <w:p w14:paraId="7D400D0B" w14:textId="57693C72" w:rsidR="009A6D66" w:rsidRDefault="00060877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 (26)</w:t>
            </w:r>
          </w:p>
        </w:tc>
        <w:tc>
          <w:tcPr>
            <w:tcW w:w="1134" w:type="dxa"/>
            <w:shd w:val="clear" w:color="auto" w:fill="FFFFFF" w:themeFill="background1"/>
          </w:tcPr>
          <w:p w14:paraId="1D416B1D" w14:textId="3FD58397" w:rsidR="009A6D66" w:rsidRDefault="00060877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 (17.7)</w:t>
            </w:r>
          </w:p>
        </w:tc>
        <w:tc>
          <w:tcPr>
            <w:tcW w:w="3260" w:type="dxa"/>
            <w:shd w:val="clear" w:color="auto" w:fill="FFFFFF" w:themeFill="background1"/>
          </w:tcPr>
          <w:p w14:paraId="71B704C9" w14:textId="0E2BBD9B" w:rsidR="009A6D66" w:rsidRDefault="00060877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olu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/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olu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/Acurate neo/ Portico/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flow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 Lotus</w:t>
            </w:r>
          </w:p>
        </w:tc>
        <w:tc>
          <w:tcPr>
            <w:tcW w:w="3118" w:type="dxa"/>
            <w:shd w:val="clear" w:color="auto" w:fill="FFFFFF" w:themeFill="background1"/>
          </w:tcPr>
          <w:p w14:paraId="153F7747" w14:textId="15FE7010" w:rsidR="009A6D66" w:rsidRDefault="00060877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608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olut</w:t>
            </w:r>
            <w:proofErr w:type="spellEnd"/>
            <w:r w:rsidRPr="000608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/ </w:t>
            </w:r>
            <w:proofErr w:type="spellStart"/>
            <w:r w:rsidRPr="000608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olut</w:t>
            </w:r>
            <w:proofErr w:type="spellEnd"/>
            <w:r w:rsidRPr="000608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/Acurate neo/ Portico/ </w:t>
            </w:r>
            <w:proofErr w:type="spellStart"/>
            <w:r w:rsidRPr="000608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flow</w:t>
            </w:r>
            <w:proofErr w:type="spellEnd"/>
            <w:r w:rsidRPr="000608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 Lotus</w:t>
            </w:r>
          </w:p>
        </w:tc>
        <w:tc>
          <w:tcPr>
            <w:tcW w:w="1134" w:type="dxa"/>
            <w:shd w:val="clear" w:color="auto" w:fill="FFFFFF" w:themeFill="background1"/>
          </w:tcPr>
          <w:p w14:paraId="3ECF93C5" w14:textId="01AD3604" w:rsidR="009A6D66" w:rsidRDefault="00060877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14.2)</w:t>
            </w:r>
          </w:p>
        </w:tc>
        <w:tc>
          <w:tcPr>
            <w:tcW w:w="1134" w:type="dxa"/>
            <w:shd w:val="clear" w:color="auto" w:fill="FFFFFF" w:themeFill="background1"/>
          </w:tcPr>
          <w:p w14:paraId="3C64B027" w14:textId="16CA6FC3" w:rsidR="009A6D66" w:rsidRDefault="00060877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10.4)</w:t>
            </w:r>
          </w:p>
        </w:tc>
        <w:tc>
          <w:tcPr>
            <w:tcW w:w="1134" w:type="dxa"/>
            <w:shd w:val="clear" w:color="auto" w:fill="FFFFFF" w:themeFill="background1"/>
          </w:tcPr>
          <w:p w14:paraId="7DC69BDC" w14:textId="0A68592A" w:rsidR="009A6D66" w:rsidRDefault="00060877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8.7)</w:t>
            </w:r>
          </w:p>
        </w:tc>
        <w:tc>
          <w:tcPr>
            <w:tcW w:w="1276" w:type="dxa"/>
            <w:shd w:val="clear" w:color="auto" w:fill="FFFFFF" w:themeFill="background1"/>
          </w:tcPr>
          <w:p w14:paraId="47564301" w14:textId="5190F756" w:rsidR="009A6D66" w:rsidRDefault="008E71D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12.5)</w:t>
            </w:r>
          </w:p>
        </w:tc>
        <w:tc>
          <w:tcPr>
            <w:tcW w:w="1276" w:type="dxa"/>
            <w:shd w:val="clear" w:color="auto" w:fill="FFFFFF" w:themeFill="background1"/>
          </w:tcPr>
          <w:p w14:paraId="53554F69" w14:textId="24B20A1D" w:rsidR="009A6D66" w:rsidRDefault="008E71D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 (26)</w:t>
            </w:r>
          </w:p>
        </w:tc>
        <w:tc>
          <w:tcPr>
            <w:tcW w:w="1559" w:type="dxa"/>
            <w:shd w:val="clear" w:color="auto" w:fill="FFFFFF" w:themeFill="background1"/>
          </w:tcPr>
          <w:p w14:paraId="0AD44504" w14:textId="7A3733DB" w:rsidR="009A6D66" w:rsidRDefault="008E71D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 (24.5)</w:t>
            </w:r>
          </w:p>
        </w:tc>
        <w:tc>
          <w:tcPr>
            <w:tcW w:w="1559" w:type="dxa"/>
            <w:shd w:val="clear" w:color="auto" w:fill="FFFFFF" w:themeFill="background1"/>
          </w:tcPr>
          <w:p w14:paraId="0C686414" w14:textId="5637A2AD" w:rsidR="009A6D66" w:rsidRDefault="008E71D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5.1)</w:t>
            </w:r>
          </w:p>
        </w:tc>
        <w:tc>
          <w:tcPr>
            <w:tcW w:w="1560" w:type="dxa"/>
            <w:shd w:val="clear" w:color="auto" w:fill="FFFFFF" w:themeFill="background1"/>
          </w:tcPr>
          <w:p w14:paraId="1BD3FA88" w14:textId="59C096E8" w:rsidR="009A6D66" w:rsidRDefault="008E71D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2.6)</w:t>
            </w:r>
          </w:p>
        </w:tc>
      </w:tr>
      <w:tr w:rsidR="00786EB7" w:rsidRPr="006B692C" w14:paraId="7EF4728A" w14:textId="77777777" w:rsidTr="00786EB7">
        <w:trPr>
          <w:divId w:val="1113745863"/>
          <w:trHeight w:val="600"/>
        </w:trPr>
        <w:tc>
          <w:tcPr>
            <w:tcW w:w="2405" w:type="dxa"/>
            <w:shd w:val="clear" w:color="auto" w:fill="FFFFFF" w:themeFill="background1"/>
          </w:tcPr>
          <w:p w14:paraId="2DF231CD" w14:textId="659A5ACB" w:rsidR="00060877" w:rsidRPr="00ED4884" w:rsidRDefault="00060877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eulemans</w:t>
            </w:r>
            <w:proofErr w:type="spellEnd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 2020</w:t>
            </w:r>
          </w:p>
        </w:tc>
        <w:tc>
          <w:tcPr>
            <w:tcW w:w="1276" w:type="dxa"/>
          </w:tcPr>
          <w:p w14:paraId="3F6D62E9" w14:textId="6D99FE7A" w:rsidR="00060877" w:rsidRDefault="00060877" w:rsidP="00786EB7">
            <w:pPr>
              <w:shd w:val="clear" w:color="auto" w:fill="FFFFFF" w:themeFill="background1"/>
              <w:spacing w:after="0" w:line="240" w:lineRule="auto"/>
              <w:jc w:val="center"/>
            </w:pPr>
            <w:r>
              <w:t>SEV</w:t>
            </w:r>
          </w:p>
        </w:tc>
        <w:tc>
          <w:tcPr>
            <w:tcW w:w="1134" w:type="dxa"/>
            <w:shd w:val="clear" w:color="auto" w:fill="FFFFFF" w:themeFill="background1"/>
          </w:tcPr>
          <w:p w14:paraId="62784B86" w14:textId="6AF9BAC1" w:rsidR="00060877" w:rsidRDefault="00060877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8E71D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 (100)</w:t>
            </w:r>
          </w:p>
        </w:tc>
        <w:tc>
          <w:tcPr>
            <w:tcW w:w="1276" w:type="dxa"/>
            <w:shd w:val="clear" w:color="auto" w:fill="FFFFFF" w:themeFill="background1"/>
          </w:tcPr>
          <w:p w14:paraId="3BF64D70" w14:textId="00824305" w:rsidR="00060877" w:rsidRDefault="00060877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1</w:t>
            </w:r>
            <w:r w:rsidR="008E71D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00)</w:t>
            </w:r>
          </w:p>
        </w:tc>
        <w:tc>
          <w:tcPr>
            <w:tcW w:w="850" w:type="dxa"/>
            <w:shd w:val="clear" w:color="auto" w:fill="FFFFFF" w:themeFill="background1"/>
          </w:tcPr>
          <w:p w14:paraId="7305A1E5" w14:textId="1609F6CF" w:rsidR="00060877" w:rsidRDefault="008E71D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51" w:type="dxa"/>
            <w:shd w:val="clear" w:color="auto" w:fill="FFFFFF" w:themeFill="background1"/>
          </w:tcPr>
          <w:p w14:paraId="3A20B0B9" w14:textId="246D7A24" w:rsidR="00060877" w:rsidRDefault="008E71D4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1134" w:type="dxa"/>
            <w:shd w:val="clear" w:color="auto" w:fill="FFFFFF" w:themeFill="background1"/>
          </w:tcPr>
          <w:p w14:paraId="13287DA7" w14:textId="69402925" w:rsidR="00060877" w:rsidRDefault="00060877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  <w:r w:rsidR="008E71D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55.3)</w:t>
            </w:r>
          </w:p>
        </w:tc>
        <w:tc>
          <w:tcPr>
            <w:tcW w:w="1134" w:type="dxa"/>
            <w:shd w:val="clear" w:color="auto" w:fill="FFFFFF" w:themeFill="background1"/>
          </w:tcPr>
          <w:p w14:paraId="13693E59" w14:textId="75BE5F35" w:rsidR="00060877" w:rsidRDefault="00060877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  <w:r w:rsidR="008E71D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46.9)</w:t>
            </w:r>
          </w:p>
        </w:tc>
        <w:tc>
          <w:tcPr>
            <w:tcW w:w="1134" w:type="dxa"/>
            <w:shd w:val="clear" w:color="auto" w:fill="FFFFFF" w:themeFill="background1"/>
          </w:tcPr>
          <w:p w14:paraId="4789852B" w14:textId="4CCC4245" w:rsidR="00060877" w:rsidRDefault="00060877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  <w:r w:rsidR="008E71D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0.2)</w:t>
            </w:r>
          </w:p>
        </w:tc>
        <w:tc>
          <w:tcPr>
            <w:tcW w:w="1134" w:type="dxa"/>
            <w:shd w:val="clear" w:color="auto" w:fill="FFFFFF" w:themeFill="background1"/>
          </w:tcPr>
          <w:p w14:paraId="01C69C3D" w14:textId="2949C5E1" w:rsidR="00060877" w:rsidRDefault="00060877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  <w:r w:rsidR="008E71D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2.9)</w:t>
            </w:r>
          </w:p>
        </w:tc>
        <w:tc>
          <w:tcPr>
            <w:tcW w:w="3260" w:type="dxa"/>
            <w:shd w:val="clear" w:color="auto" w:fill="FFFFFF" w:themeFill="background1"/>
          </w:tcPr>
          <w:p w14:paraId="3B648CED" w14:textId="7A81CD13" w:rsidR="00060877" w:rsidRDefault="00060877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volut</w:t>
            </w:r>
            <w:proofErr w:type="spellEnd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proofErr w:type="spellStart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reValve</w:t>
            </w:r>
            <w:proofErr w:type="spellEnd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volutPRO</w:t>
            </w:r>
            <w:proofErr w:type="spellEnd"/>
          </w:p>
        </w:tc>
        <w:tc>
          <w:tcPr>
            <w:tcW w:w="3118" w:type="dxa"/>
            <w:shd w:val="clear" w:color="auto" w:fill="FFFFFF" w:themeFill="background1"/>
          </w:tcPr>
          <w:p w14:paraId="1B7F45DB" w14:textId="18DD5FB7" w:rsidR="00060877" w:rsidRDefault="00060877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volut</w:t>
            </w:r>
            <w:proofErr w:type="spellEnd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proofErr w:type="spellStart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reValve</w:t>
            </w:r>
            <w:proofErr w:type="spellEnd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volutPRO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14:paraId="7CA7A04C" w14:textId="6776695F" w:rsidR="00060877" w:rsidRDefault="00060877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8E71D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3.1)</w:t>
            </w:r>
          </w:p>
        </w:tc>
        <w:tc>
          <w:tcPr>
            <w:tcW w:w="1134" w:type="dxa"/>
            <w:shd w:val="clear" w:color="auto" w:fill="FFFFFF" w:themeFill="background1"/>
          </w:tcPr>
          <w:p w14:paraId="45BD7739" w14:textId="16FD16FF" w:rsidR="00060877" w:rsidRDefault="00060877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8E71D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0)</w:t>
            </w:r>
          </w:p>
        </w:tc>
        <w:tc>
          <w:tcPr>
            <w:tcW w:w="1134" w:type="dxa"/>
            <w:shd w:val="clear" w:color="auto" w:fill="FFFFFF" w:themeFill="background1"/>
          </w:tcPr>
          <w:p w14:paraId="1093AA0A" w14:textId="362661B8" w:rsidR="00060877" w:rsidRDefault="00060877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  <w:r w:rsidR="008E71D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37.8)</w:t>
            </w:r>
          </w:p>
        </w:tc>
        <w:tc>
          <w:tcPr>
            <w:tcW w:w="1276" w:type="dxa"/>
            <w:shd w:val="clear" w:color="auto" w:fill="FFFFFF" w:themeFill="background1"/>
          </w:tcPr>
          <w:p w14:paraId="0BEEFD6E" w14:textId="639D0C3E" w:rsidR="00060877" w:rsidRDefault="00060877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  <w:r w:rsidR="008E71D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27.8)</w:t>
            </w:r>
          </w:p>
        </w:tc>
        <w:tc>
          <w:tcPr>
            <w:tcW w:w="1276" w:type="dxa"/>
            <w:shd w:val="clear" w:color="auto" w:fill="FFFFFF" w:themeFill="background1"/>
          </w:tcPr>
          <w:p w14:paraId="6A7D167C" w14:textId="227DFD42" w:rsidR="00060877" w:rsidRDefault="00060877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  <w:r w:rsidR="008E71D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40)</w:t>
            </w:r>
          </w:p>
        </w:tc>
        <w:tc>
          <w:tcPr>
            <w:tcW w:w="1559" w:type="dxa"/>
            <w:shd w:val="clear" w:color="auto" w:fill="FFFFFF" w:themeFill="background1"/>
          </w:tcPr>
          <w:p w14:paraId="5BD495B8" w14:textId="3C3AC1A8" w:rsidR="00060877" w:rsidRDefault="00060877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  <w:r w:rsidR="008E71D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45.6)</w:t>
            </w:r>
          </w:p>
        </w:tc>
        <w:tc>
          <w:tcPr>
            <w:tcW w:w="1559" w:type="dxa"/>
            <w:shd w:val="clear" w:color="auto" w:fill="FFFFFF" w:themeFill="background1"/>
          </w:tcPr>
          <w:p w14:paraId="0580ABA8" w14:textId="36BD2AA6" w:rsidR="00060877" w:rsidRDefault="00060877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  <w:r w:rsidR="008E71D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9.1)</w:t>
            </w:r>
          </w:p>
        </w:tc>
        <w:tc>
          <w:tcPr>
            <w:tcW w:w="1560" w:type="dxa"/>
            <w:shd w:val="clear" w:color="auto" w:fill="FFFFFF" w:themeFill="background1"/>
          </w:tcPr>
          <w:p w14:paraId="34461084" w14:textId="7DF82012" w:rsidR="00060877" w:rsidRDefault="00060877" w:rsidP="00786EB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69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  <w:r w:rsidR="008E71D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26.6)</w:t>
            </w:r>
          </w:p>
        </w:tc>
      </w:tr>
    </w:tbl>
    <w:p w14:paraId="76D516B7" w14:textId="455B5A5D" w:rsidR="004B6C0C" w:rsidRPr="00206047" w:rsidRDefault="00ED569F" w:rsidP="00ED569F">
      <w:pPr>
        <w:shd w:val="clear" w:color="auto" w:fill="FFFFFF" w:themeFill="background1"/>
        <w:rPr>
          <w:b/>
          <w:bCs/>
        </w:rPr>
      </w:pPr>
      <w:r w:rsidRPr="00ED569F">
        <w:rPr>
          <w:b/>
          <w:bCs/>
        </w:rPr>
        <w:t xml:space="preserve">SEV: </w:t>
      </w:r>
      <w:r w:rsidRPr="00ED569F">
        <w:t>self-expandable valves</w:t>
      </w:r>
      <w:r w:rsidRPr="00ED569F">
        <w:rPr>
          <w:b/>
          <w:bCs/>
        </w:rPr>
        <w:t xml:space="preserve">; BEV: </w:t>
      </w:r>
      <w:proofErr w:type="spellStart"/>
      <w:r w:rsidRPr="00ED569F">
        <w:t>ballon</w:t>
      </w:r>
      <w:proofErr w:type="spellEnd"/>
      <w:r w:rsidRPr="00ED569F">
        <w:t>-expandable valves</w:t>
      </w:r>
      <w:r w:rsidRPr="00ED569F">
        <w:rPr>
          <w:b/>
          <w:bCs/>
        </w:rPr>
        <w:t xml:space="preserve">; MEV: </w:t>
      </w:r>
      <w:r w:rsidRPr="00ED569F">
        <w:t>mechanically-expandable valve</w:t>
      </w:r>
      <w:r w:rsidRPr="00ED569F">
        <w:rPr>
          <w:b/>
          <w:bCs/>
        </w:rPr>
        <w:t xml:space="preserve">; HA: </w:t>
      </w:r>
      <w:r w:rsidRPr="00ED569F">
        <w:t>horizontal aorta.</w:t>
      </w:r>
    </w:p>
    <w:sectPr w:rsidR="004B6C0C" w:rsidRPr="00206047" w:rsidSect="00F55C6D">
      <w:type w:val="continuous"/>
      <w:pgSz w:w="31582" w:h="12242" w:orient="landscape" w:code="5"/>
      <w:pgMar w:top="1440" w:right="16556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0C6"/>
    <w:rsid w:val="00060877"/>
    <w:rsid w:val="00061A15"/>
    <w:rsid w:val="000F6788"/>
    <w:rsid w:val="0018088C"/>
    <w:rsid w:val="001A623F"/>
    <w:rsid w:val="00206047"/>
    <w:rsid w:val="00394F0A"/>
    <w:rsid w:val="003E6ECD"/>
    <w:rsid w:val="00427349"/>
    <w:rsid w:val="00491B8A"/>
    <w:rsid w:val="004B6C0C"/>
    <w:rsid w:val="004D4533"/>
    <w:rsid w:val="004D4995"/>
    <w:rsid w:val="00505D17"/>
    <w:rsid w:val="005B2B9E"/>
    <w:rsid w:val="00644BEB"/>
    <w:rsid w:val="00646C0A"/>
    <w:rsid w:val="006B692C"/>
    <w:rsid w:val="007010C6"/>
    <w:rsid w:val="00786EB7"/>
    <w:rsid w:val="007C5060"/>
    <w:rsid w:val="007F77CF"/>
    <w:rsid w:val="008518FA"/>
    <w:rsid w:val="008637D2"/>
    <w:rsid w:val="00895A35"/>
    <w:rsid w:val="008B6F48"/>
    <w:rsid w:val="008E71D4"/>
    <w:rsid w:val="00997139"/>
    <w:rsid w:val="009A2ED5"/>
    <w:rsid w:val="009A6D66"/>
    <w:rsid w:val="00A023BB"/>
    <w:rsid w:val="00A74FE4"/>
    <w:rsid w:val="00B57DE9"/>
    <w:rsid w:val="00BC35D6"/>
    <w:rsid w:val="00C67FBF"/>
    <w:rsid w:val="00C72F17"/>
    <w:rsid w:val="00CB7776"/>
    <w:rsid w:val="00CD1155"/>
    <w:rsid w:val="00D55B98"/>
    <w:rsid w:val="00E35F54"/>
    <w:rsid w:val="00E56003"/>
    <w:rsid w:val="00ED4884"/>
    <w:rsid w:val="00ED569F"/>
    <w:rsid w:val="00F36CCF"/>
    <w:rsid w:val="00F55C6D"/>
    <w:rsid w:val="00F81B64"/>
    <w:rsid w:val="00F81D3A"/>
    <w:rsid w:val="00F96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6B86A"/>
  <w15:chartTrackingRefBased/>
  <w15:docId w15:val="{C09B6B5A-C8EC-5C4E-BB85-B8844011D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10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10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10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10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10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10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10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10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10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0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10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10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10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10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10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10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10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10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10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10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10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10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10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10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10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10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10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10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10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71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92</Words>
  <Characters>280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ma badrawy</dc:creator>
  <cp:keywords/>
  <dc:description/>
  <cp:lastModifiedBy>toshiba</cp:lastModifiedBy>
  <cp:revision>6</cp:revision>
  <dcterms:created xsi:type="dcterms:W3CDTF">2024-09-16T16:16:00Z</dcterms:created>
  <dcterms:modified xsi:type="dcterms:W3CDTF">2025-06-11T23:16:00Z</dcterms:modified>
</cp:coreProperties>
</file>